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BF42E0" w14:textId="77777777" w:rsidR="0062004B" w:rsidRDefault="0062004B" w:rsidP="003F34F0">
      <w:pPr>
        <w:rPr>
          <w:u w:val="single"/>
          <w:lang w:val="en-US"/>
        </w:rPr>
      </w:pPr>
      <w:bookmarkStart w:id="0" w:name="_GoBack"/>
      <w:bookmarkEnd w:id="0"/>
    </w:p>
    <w:p w14:paraId="39757FF7" w14:textId="77777777" w:rsidR="0062004B" w:rsidRPr="0062004B" w:rsidRDefault="0062004B" w:rsidP="003F34F0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453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 </w:t>
      </w:r>
    </w:p>
    <w:p w14:paraId="6BBAF27B" w14:textId="439E116B" w:rsidR="003F34F0" w:rsidRPr="0062004B" w:rsidRDefault="00A863AC" w:rsidP="003F34F0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Survey</w:t>
      </w:r>
      <w:r w:rsidR="00945375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to obtain additional biographical data and previous experiences with mental illness</w:t>
      </w:r>
    </w:p>
    <w:p w14:paraId="7DF54B05" w14:textId="77777777" w:rsidR="003F34F0" w:rsidRPr="0062004B" w:rsidRDefault="003F34F0" w:rsidP="003F34F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04B">
        <w:rPr>
          <w:rFonts w:ascii="Times New Roman" w:hAnsi="Times New Roman" w:cs="Times New Roman"/>
          <w:sz w:val="24"/>
          <w:szCs w:val="24"/>
          <w:lang w:val="en-US"/>
        </w:rPr>
        <w:t>Gender</w:t>
      </w:r>
    </w:p>
    <w:p w14:paraId="464C0636" w14:textId="77777777" w:rsidR="003F34F0" w:rsidRPr="0062004B" w:rsidRDefault="003F34F0" w:rsidP="003F34F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Age </w:t>
      </w:r>
    </w:p>
    <w:p w14:paraId="6D972825" w14:textId="77777777" w:rsidR="003F34F0" w:rsidRPr="0062004B" w:rsidRDefault="000B26E8" w:rsidP="003F34F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2004B">
        <w:rPr>
          <w:rFonts w:ascii="Times New Roman" w:hAnsi="Times New Roman" w:cs="Times New Roman"/>
          <w:i/>
          <w:iCs/>
          <w:sz w:val="24"/>
          <w:szCs w:val="24"/>
          <w:lang w:val="en-US"/>
        </w:rPr>
        <w:t>Employment</w:t>
      </w:r>
      <w:r w:rsidR="003F34F0" w:rsidRPr="0062004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in the penal system </w:t>
      </w:r>
    </w:p>
    <w:p w14:paraId="5AEC0E2C" w14:textId="2AC7924B" w:rsidR="003F34F0" w:rsidRPr="0062004B" w:rsidRDefault="000B26E8" w:rsidP="000B26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A863AC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3F34F0"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ow long have 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>you been</w:t>
      </w:r>
      <w:r w:rsidR="003F34F0"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 working in the prison system?</w:t>
      </w:r>
    </w:p>
    <w:p w14:paraId="2CE89C35" w14:textId="77777777" w:rsidR="003F34F0" w:rsidRPr="0062004B" w:rsidRDefault="003F34F0" w:rsidP="003F34F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2004B">
        <w:rPr>
          <w:rFonts w:ascii="Times New Roman" w:hAnsi="Times New Roman" w:cs="Times New Roman"/>
          <w:i/>
          <w:iCs/>
          <w:sz w:val="24"/>
          <w:szCs w:val="24"/>
          <w:lang w:val="en-US"/>
        </w:rPr>
        <w:t>Training</w:t>
      </w:r>
    </w:p>
    <w:p w14:paraId="72BD5825" w14:textId="77777777" w:rsidR="003F34F0" w:rsidRPr="0062004B" w:rsidRDefault="003F34F0" w:rsidP="003F34F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0B26E8"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What is 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the highest level of education or vocational training </w:t>
      </w:r>
      <w:r w:rsidR="000B26E8"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that you have 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>completed</w:t>
      </w:r>
      <w:r w:rsidR="000B26E8" w:rsidRPr="0062004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64EB7ACD" w14:textId="77777777" w:rsidR="003F34F0" w:rsidRPr="0062004B" w:rsidRDefault="003F34F0" w:rsidP="003F34F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04B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="000B26E8"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 Are you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 in possession of an individual certificate of proficiency (EFZ)</w:t>
      </w:r>
      <w:r w:rsidR="000B26E8"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38D2F1F3" w14:textId="623CE853" w:rsidR="003F34F0" w:rsidRPr="0062004B" w:rsidRDefault="003F34F0" w:rsidP="003F34F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="000B26E8"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Have you begun and/or completed training as a specialist for correctional services?  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F98CB33" w14:textId="55A9A818" w:rsidR="003F34F0" w:rsidRPr="0062004B" w:rsidRDefault="003F34F0" w:rsidP="003F34F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4. </w:t>
      </w:r>
      <w:r w:rsidR="000B26E8" w:rsidRPr="0062004B">
        <w:rPr>
          <w:rFonts w:ascii="Times New Roman" w:hAnsi="Times New Roman" w:cs="Times New Roman"/>
          <w:sz w:val="24"/>
          <w:szCs w:val="24"/>
          <w:lang w:val="en-US"/>
        </w:rPr>
        <w:t>Have you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 begun </w:t>
      </w:r>
      <w:r w:rsidR="000B26E8"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and/or completed </w:t>
      </w:r>
      <w:r w:rsidR="00D82111" w:rsidRPr="0062004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0B26E8"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eadership training </w:t>
      </w:r>
      <w:r w:rsidR="00D82111"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for correctional officers? 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3B827C9" w14:textId="77777777" w:rsidR="003F34F0" w:rsidRPr="0062004B" w:rsidRDefault="003F34F0" w:rsidP="003F34F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5. </w:t>
      </w:r>
      <w:r w:rsidR="00D82111"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Have you begun and/or completed postgraduate training courses? </w:t>
      </w:r>
    </w:p>
    <w:p w14:paraId="7ADB3610" w14:textId="77777777" w:rsidR="003F34F0" w:rsidRPr="0062004B" w:rsidRDefault="00D82111" w:rsidP="003F34F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04B">
        <w:rPr>
          <w:rFonts w:ascii="Times New Roman" w:hAnsi="Times New Roman" w:cs="Times New Roman"/>
          <w:sz w:val="24"/>
          <w:szCs w:val="24"/>
          <w:lang w:val="en-US"/>
        </w:rPr>
        <w:t>(…)</w:t>
      </w:r>
    </w:p>
    <w:p w14:paraId="46B60151" w14:textId="77777777" w:rsidR="003F34F0" w:rsidRPr="0062004B" w:rsidRDefault="00D82111" w:rsidP="003F34F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2004B">
        <w:rPr>
          <w:rFonts w:ascii="Times New Roman" w:hAnsi="Times New Roman" w:cs="Times New Roman"/>
          <w:i/>
          <w:iCs/>
          <w:sz w:val="24"/>
          <w:szCs w:val="24"/>
          <w:lang w:val="en-US"/>
        </w:rPr>
        <w:t>Past e</w:t>
      </w:r>
      <w:r w:rsidR="003F34F0" w:rsidRPr="0062004B">
        <w:rPr>
          <w:rFonts w:ascii="Times New Roman" w:hAnsi="Times New Roman" w:cs="Times New Roman"/>
          <w:i/>
          <w:iCs/>
          <w:sz w:val="24"/>
          <w:szCs w:val="24"/>
          <w:lang w:val="en-US"/>
        </w:rPr>
        <w:t>xperience</w:t>
      </w:r>
      <w:r w:rsidRPr="0062004B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3F34F0" w:rsidRPr="0062004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with </w:t>
      </w:r>
      <w:r w:rsidRPr="0062004B">
        <w:rPr>
          <w:rFonts w:ascii="Times New Roman" w:hAnsi="Times New Roman" w:cs="Times New Roman"/>
          <w:i/>
          <w:iCs/>
          <w:sz w:val="24"/>
          <w:szCs w:val="24"/>
          <w:lang w:val="en-US"/>
        </w:rPr>
        <w:t>mental disorders</w:t>
      </w:r>
    </w:p>
    <w:p w14:paraId="4F5D63DB" w14:textId="77777777" w:rsidR="00D82111" w:rsidRPr="0062004B" w:rsidRDefault="003F34F0" w:rsidP="003F34F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D82111" w:rsidRPr="0062004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>id you learn about mental illness during your training?</w:t>
      </w:r>
      <w:r w:rsidR="00D82111"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 (Yes/No)</w:t>
      </w:r>
    </w:p>
    <w:p w14:paraId="4CCCA3D2" w14:textId="68A288CB" w:rsidR="003F34F0" w:rsidRPr="0062004B" w:rsidRDefault="003F34F0" w:rsidP="003F34F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If so, do you find the knowledge you </w:t>
      </w:r>
      <w:r w:rsidR="00AF1DBA">
        <w:rPr>
          <w:rFonts w:ascii="Times New Roman" w:hAnsi="Times New Roman" w:cs="Times New Roman"/>
          <w:sz w:val="24"/>
          <w:szCs w:val="24"/>
          <w:lang w:val="en-US"/>
        </w:rPr>
        <w:t>acquired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62004B">
        <w:rPr>
          <w:rFonts w:ascii="Times New Roman" w:hAnsi="Times New Roman" w:cs="Times New Roman"/>
          <w:sz w:val="24"/>
          <w:szCs w:val="24"/>
          <w:lang w:val="en-US"/>
        </w:rPr>
        <w:t>sufficient</w:t>
      </w:r>
      <w:proofErr w:type="gramEnd"/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 for your everyday work?</w:t>
      </w:r>
      <w:r w:rsidR="00D82111"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D82111" w:rsidRPr="0062004B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 No</w:t>
      </w:r>
      <w:r w:rsidR="00D82111" w:rsidRPr="0062004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1B59245" w14:textId="05D5F162" w:rsidR="003F34F0" w:rsidRPr="0062004B" w:rsidRDefault="003F34F0" w:rsidP="003F34F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r w:rsidR="00D82111" w:rsidRPr="0062004B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ere you </w:t>
      </w:r>
      <w:r w:rsidR="00D82111"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during </w:t>
      </w:r>
      <w:r w:rsidR="00AF1DBA">
        <w:rPr>
          <w:rFonts w:ascii="Times New Roman" w:hAnsi="Times New Roman" w:cs="Times New Roman"/>
          <w:sz w:val="24"/>
          <w:szCs w:val="24"/>
          <w:lang w:val="en-US"/>
        </w:rPr>
        <w:t xml:space="preserve">your </w:t>
      </w:r>
      <w:r w:rsidR="00D82111" w:rsidRPr="0062004B">
        <w:rPr>
          <w:rFonts w:ascii="Times New Roman" w:hAnsi="Times New Roman" w:cs="Times New Roman"/>
          <w:sz w:val="24"/>
          <w:szCs w:val="24"/>
          <w:lang w:val="en-US"/>
        </w:rPr>
        <w:t>course</w:t>
      </w:r>
      <w:r w:rsidR="00AF1DB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82111"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1DBA"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trained 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>to deal with mentally ill offenders?</w:t>
      </w:r>
      <w:r w:rsidR="00D82111"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D82111" w:rsidRPr="0062004B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 No</w:t>
      </w:r>
      <w:r w:rsidR="00D82111" w:rsidRPr="0062004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DB938E3" w14:textId="7B99DEEA" w:rsidR="003F34F0" w:rsidRPr="0062004B" w:rsidRDefault="003F34F0" w:rsidP="003F34F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If so, do you think that this training was </w:t>
      </w:r>
      <w:r w:rsidR="00DF6F16">
        <w:rPr>
          <w:rFonts w:ascii="Times New Roman" w:hAnsi="Times New Roman" w:cs="Times New Roman"/>
          <w:sz w:val="24"/>
          <w:szCs w:val="24"/>
          <w:lang w:val="en-US"/>
        </w:rPr>
        <w:t>adequate</w:t>
      </w:r>
      <w:r w:rsidR="00DF6F16"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>and prepared you well for the situations</w:t>
      </w:r>
      <w:r w:rsidR="00DF6F16">
        <w:rPr>
          <w:rFonts w:ascii="Times New Roman" w:hAnsi="Times New Roman" w:cs="Times New Roman"/>
          <w:sz w:val="24"/>
          <w:szCs w:val="24"/>
          <w:lang w:val="en-US"/>
        </w:rPr>
        <w:t xml:space="preserve"> you encounter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 in everyday life?</w:t>
      </w:r>
      <w:r w:rsidR="00D82111"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D82111" w:rsidRPr="0062004B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 No</w:t>
      </w:r>
      <w:r w:rsidR="00D82111" w:rsidRPr="0062004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5C80B73" w14:textId="77777777" w:rsidR="003F34F0" w:rsidRPr="0062004B" w:rsidRDefault="003F34F0" w:rsidP="003F34F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="00D82111" w:rsidRPr="0062004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>o you know anybody in your personal environment who has consulted a psychiatrist or psychotherapist because of a mental illness?</w:t>
      </w:r>
      <w:r w:rsidR="00D82111"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D82111" w:rsidRPr="0062004B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D82111" w:rsidRPr="0062004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66BE9FC" w14:textId="77777777" w:rsidR="003F34F0" w:rsidRPr="0062004B" w:rsidRDefault="003F34F0" w:rsidP="003F34F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4. </w:t>
      </w:r>
      <w:r w:rsidR="00D82111" w:rsidRPr="0062004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>o you know anybody in your personal environment who has been treated in a psychiatric clinic due to a mental illness?</w:t>
      </w:r>
      <w:r w:rsidR="00D82111"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D82111" w:rsidRPr="0062004B">
        <w:rPr>
          <w:rFonts w:ascii="Times New Roman" w:hAnsi="Times New Roman" w:cs="Times New Roman"/>
          <w:sz w:val="24"/>
          <w:szCs w:val="24"/>
          <w:lang w:val="en-US"/>
        </w:rPr>
        <w:t>/No)</w:t>
      </w:r>
    </w:p>
    <w:p w14:paraId="64FC2CA8" w14:textId="77777777" w:rsidR="003F34F0" w:rsidRPr="0062004B" w:rsidRDefault="00FD77A4" w:rsidP="007A1863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62004B">
        <w:rPr>
          <w:rFonts w:ascii="Times New Roman" w:hAnsi="Times New Roman" w:cs="Times New Roman"/>
          <w:sz w:val="24"/>
          <w:szCs w:val="24"/>
          <w:lang w:val="en-US"/>
        </w:rPr>
        <w:t>Did this affect:</w:t>
      </w:r>
    </w:p>
    <w:p w14:paraId="394A0724" w14:textId="77777777" w:rsidR="003F34F0" w:rsidRPr="0062004B" w:rsidRDefault="003F34F0" w:rsidP="007A1863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A friend... </w:t>
      </w:r>
      <w:r w:rsidR="00FD77A4" w:rsidRPr="0062004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FD77A4" w:rsidRPr="0062004B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FD77A4" w:rsidRPr="0062004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800CF4F" w14:textId="77777777" w:rsidR="003F34F0" w:rsidRPr="0062004B" w:rsidRDefault="003F34F0" w:rsidP="007A1863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62004B">
        <w:rPr>
          <w:rFonts w:ascii="Times New Roman" w:hAnsi="Times New Roman" w:cs="Times New Roman"/>
          <w:sz w:val="24"/>
          <w:szCs w:val="24"/>
          <w:lang w:val="en-US"/>
        </w:rPr>
        <w:t>A family member</w:t>
      </w:r>
      <w:r w:rsidR="00FD77A4" w:rsidRPr="0062004B">
        <w:rPr>
          <w:rFonts w:ascii="Times New Roman" w:hAnsi="Times New Roman" w:cs="Times New Roman"/>
          <w:sz w:val="24"/>
          <w:szCs w:val="24"/>
          <w:lang w:val="en-US"/>
        </w:rPr>
        <w:t>… (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FD77A4" w:rsidRPr="0062004B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FD77A4" w:rsidRPr="0062004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21E04BC" w14:textId="77777777" w:rsidR="003F34F0" w:rsidRPr="0062004B" w:rsidRDefault="003F34F0" w:rsidP="007A1863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62004B">
        <w:rPr>
          <w:rFonts w:ascii="Times New Roman" w:hAnsi="Times New Roman" w:cs="Times New Roman"/>
          <w:sz w:val="24"/>
          <w:szCs w:val="24"/>
          <w:lang w:val="en-US"/>
        </w:rPr>
        <w:t>Another relative</w:t>
      </w:r>
      <w:r w:rsidR="00FD77A4" w:rsidRPr="0062004B">
        <w:rPr>
          <w:rFonts w:ascii="Times New Roman" w:hAnsi="Times New Roman" w:cs="Times New Roman"/>
          <w:sz w:val="24"/>
          <w:szCs w:val="24"/>
          <w:lang w:val="en-US"/>
        </w:rPr>
        <w:t>…(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FD77A4" w:rsidRPr="0062004B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FD77A4" w:rsidRPr="0062004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4A85D83" w14:textId="77777777" w:rsidR="003F34F0" w:rsidRPr="0062004B" w:rsidRDefault="003F34F0" w:rsidP="007A1863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2004B">
        <w:rPr>
          <w:rFonts w:ascii="Times New Roman" w:hAnsi="Times New Roman" w:cs="Times New Roman"/>
          <w:sz w:val="24"/>
          <w:szCs w:val="24"/>
          <w:lang w:val="en-US"/>
        </w:rPr>
        <w:t>Yourself?</w:t>
      </w:r>
      <w:r w:rsidR="00FD77A4" w:rsidRPr="0062004B">
        <w:rPr>
          <w:rFonts w:ascii="Times New Roman" w:hAnsi="Times New Roman" w:cs="Times New Roman"/>
          <w:sz w:val="24"/>
          <w:szCs w:val="24"/>
          <w:lang w:val="en-US"/>
        </w:rPr>
        <w:t>...</w:t>
      </w:r>
      <w:proofErr w:type="gramEnd"/>
      <w:r w:rsidR="00FD77A4" w:rsidRPr="0062004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FD77A4" w:rsidRPr="0062004B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FD77A4" w:rsidRPr="0062004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A1853CA" w14:textId="5909BE8D" w:rsidR="00A94614" w:rsidRPr="0062004B" w:rsidRDefault="007A1863" w:rsidP="003F34F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5. </w:t>
      </w:r>
      <w:r w:rsidR="003F34F0"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Have you yourself ever had the feeling of suffering </w:t>
      </w:r>
      <w:r w:rsidR="005D3A4B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3F34F0" w:rsidRPr="0062004B">
        <w:rPr>
          <w:rFonts w:ascii="Times New Roman" w:hAnsi="Times New Roman" w:cs="Times New Roman"/>
          <w:sz w:val="24"/>
          <w:szCs w:val="24"/>
          <w:lang w:val="en-US"/>
        </w:rPr>
        <w:t>a mental disorder?</w:t>
      </w:r>
      <w:r w:rsidR="00FD77A4" w:rsidRPr="0062004B">
        <w:rPr>
          <w:rFonts w:ascii="Times New Roman" w:hAnsi="Times New Roman" w:cs="Times New Roman"/>
          <w:sz w:val="24"/>
          <w:szCs w:val="24"/>
          <w:lang w:val="en-US"/>
        </w:rPr>
        <w:t>...</w:t>
      </w:r>
      <w:r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77A4" w:rsidRPr="0062004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F34F0" w:rsidRPr="0062004B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FD77A4" w:rsidRPr="0062004B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3F34F0" w:rsidRPr="0062004B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FD77A4" w:rsidRPr="0062004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sectPr w:rsidR="00A94614" w:rsidRPr="006200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304E95"/>
    <w:multiLevelType w:val="hybridMultilevel"/>
    <w:tmpl w:val="513CDC5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4F0"/>
    <w:rsid w:val="000B26E8"/>
    <w:rsid w:val="003F34F0"/>
    <w:rsid w:val="005D3A4B"/>
    <w:rsid w:val="0062004B"/>
    <w:rsid w:val="007A1863"/>
    <w:rsid w:val="007E6552"/>
    <w:rsid w:val="00945375"/>
    <w:rsid w:val="00A863AC"/>
    <w:rsid w:val="00A94614"/>
    <w:rsid w:val="00AB6198"/>
    <w:rsid w:val="00AF1DBA"/>
    <w:rsid w:val="00B94802"/>
    <w:rsid w:val="00CF34C0"/>
    <w:rsid w:val="00D82111"/>
    <w:rsid w:val="00DF6F16"/>
    <w:rsid w:val="00F63BDF"/>
    <w:rsid w:val="00FD7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4EC121"/>
  <w15:chartTrackingRefBased/>
  <w15:docId w15:val="{E47A7AC9-B5BB-4AED-B656-0635C1866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B26E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1DB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1DB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32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iebrenz</dc:creator>
  <cp:keywords/>
  <dc:description/>
  <cp:lastModifiedBy>Michael Liebrenz</cp:lastModifiedBy>
  <cp:revision>10</cp:revision>
  <dcterms:created xsi:type="dcterms:W3CDTF">2020-10-28T16:16:00Z</dcterms:created>
  <dcterms:modified xsi:type="dcterms:W3CDTF">2020-11-09T10:00:00Z</dcterms:modified>
  <cp:category/>
</cp:coreProperties>
</file>